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C33" w:rsidRPr="009644D3" w:rsidRDefault="003B3C33" w:rsidP="002C710E">
      <w:pPr>
        <w:pStyle w:val="1"/>
        <w:shd w:val="clear" w:color="auto" w:fill="FFFFFF"/>
        <w:spacing w:before="120" w:beforeAutospacing="0" w:after="48" w:afterAutospacing="0"/>
        <w:rPr>
          <w:b w:val="0"/>
          <w:sz w:val="24"/>
          <w:szCs w:val="24"/>
          <w:lang w:val="en-US"/>
        </w:rPr>
      </w:pPr>
      <w:r w:rsidRPr="009644D3">
        <w:rPr>
          <w:b w:val="0"/>
          <w:sz w:val="24"/>
          <w:szCs w:val="24"/>
          <w:lang w:val="en-GB"/>
        </w:rPr>
        <w:t>Table</w:t>
      </w:r>
      <w:r w:rsidRPr="009644D3">
        <w:rPr>
          <w:b w:val="0"/>
          <w:sz w:val="24"/>
          <w:szCs w:val="24"/>
          <w:lang w:val="en-US"/>
        </w:rPr>
        <w:t xml:space="preserve"> </w:t>
      </w:r>
      <w:r w:rsidR="00465782" w:rsidRPr="009644D3">
        <w:rPr>
          <w:b w:val="0"/>
          <w:sz w:val="24"/>
          <w:szCs w:val="24"/>
          <w:lang w:val="en-US"/>
        </w:rPr>
        <w:t>S</w:t>
      </w:r>
      <w:r w:rsidR="00CB5ED0">
        <w:rPr>
          <w:b w:val="0"/>
          <w:sz w:val="24"/>
          <w:szCs w:val="24"/>
          <w:lang w:val="en-US"/>
        </w:rPr>
        <w:t>7</w:t>
      </w:r>
      <w:bookmarkStart w:id="0" w:name="_GoBack"/>
      <w:bookmarkEnd w:id="0"/>
      <w:r w:rsidRPr="009644D3">
        <w:rPr>
          <w:b w:val="0"/>
          <w:sz w:val="24"/>
          <w:szCs w:val="24"/>
          <w:lang w:val="en-US"/>
        </w:rPr>
        <w:t xml:space="preserve">. </w:t>
      </w:r>
      <w:r w:rsidRPr="009644D3">
        <w:rPr>
          <w:b w:val="0"/>
          <w:sz w:val="24"/>
          <w:szCs w:val="24"/>
          <w:lang w:val="en-GB"/>
        </w:rPr>
        <w:t>The 5-HT</w:t>
      </w:r>
      <w:r w:rsidRPr="009644D3">
        <w:rPr>
          <w:b w:val="0"/>
          <w:sz w:val="24"/>
          <w:szCs w:val="24"/>
          <w:lang w:val="en-US"/>
        </w:rPr>
        <w:t xml:space="preserve">, </w:t>
      </w:r>
      <w:r w:rsidRPr="009644D3">
        <w:rPr>
          <w:b w:val="0"/>
          <w:sz w:val="24"/>
          <w:szCs w:val="24"/>
          <w:lang w:val="en-GB"/>
        </w:rPr>
        <w:t>NA</w:t>
      </w:r>
      <w:r w:rsidRPr="009644D3">
        <w:rPr>
          <w:b w:val="0"/>
          <w:sz w:val="24"/>
          <w:szCs w:val="24"/>
          <w:lang w:val="en-US"/>
        </w:rPr>
        <w:t xml:space="preserve"> </w:t>
      </w:r>
      <w:r w:rsidRPr="009644D3">
        <w:rPr>
          <w:b w:val="0"/>
          <w:sz w:val="24"/>
          <w:szCs w:val="24"/>
          <w:lang w:val="en-GB"/>
        </w:rPr>
        <w:t>and</w:t>
      </w:r>
      <w:r w:rsidRPr="009644D3">
        <w:rPr>
          <w:b w:val="0"/>
          <w:sz w:val="24"/>
          <w:szCs w:val="24"/>
          <w:lang w:val="en-US"/>
        </w:rPr>
        <w:t xml:space="preserve"> </w:t>
      </w:r>
      <w:r w:rsidRPr="009644D3">
        <w:rPr>
          <w:b w:val="0"/>
          <w:sz w:val="24"/>
          <w:szCs w:val="24"/>
          <w:lang w:val="en-GB"/>
        </w:rPr>
        <w:t>DA</w:t>
      </w:r>
      <w:r w:rsidRPr="009644D3">
        <w:rPr>
          <w:b w:val="0"/>
          <w:sz w:val="24"/>
          <w:szCs w:val="24"/>
          <w:lang w:val="en-US"/>
        </w:rPr>
        <w:t xml:space="preserve"> </w:t>
      </w:r>
      <w:r w:rsidRPr="009644D3">
        <w:rPr>
          <w:b w:val="0"/>
          <w:sz w:val="24"/>
          <w:szCs w:val="24"/>
          <w:lang w:val="en-GB"/>
        </w:rPr>
        <w:t>potential</w:t>
      </w:r>
      <w:r w:rsidRPr="009644D3">
        <w:rPr>
          <w:b w:val="0"/>
          <w:sz w:val="24"/>
          <w:szCs w:val="24"/>
          <w:lang w:val="en-US"/>
        </w:rPr>
        <w:t xml:space="preserve"> </w:t>
      </w:r>
      <w:r w:rsidRPr="009644D3">
        <w:rPr>
          <w:b w:val="0"/>
          <w:sz w:val="24"/>
          <w:szCs w:val="24"/>
          <w:lang w:val="en-GB"/>
        </w:rPr>
        <w:t>binding</w:t>
      </w:r>
      <w:r w:rsidRPr="009644D3">
        <w:rPr>
          <w:b w:val="0"/>
          <w:sz w:val="24"/>
          <w:szCs w:val="24"/>
          <w:lang w:val="en-US"/>
        </w:rPr>
        <w:t xml:space="preserve"> </w:t>
      </w:r>
      <w:r w:rsidRPr="009644D3">
        <w:rPr>
          <w:b w:val="0"/>
          <w:sz w:val="24"/>
          <w:szCs w:val="24"/>
          <w:lang w:val="en-GB"/>
        </w:rPr>
        <w:t>sites</w:t>
      </w:r>
      <w:r w:rsidRPr="009644D3">
        <w:rPr>
          <w:b w:val="0"/>
          <w:sz w:val="24"/>
          <w:szCs w:val="24"/>
          <w:lang w:val="en-US"/>
        </w:rPr>
        <w:t xml:space="preserve"> in G-protein coupled receptors 1-4 of </w:t>
      </w:r>
      <w:r w:rsidRPr="009644D3">
        <w:rPr>
          <w:b w:val="0"/>
          <w:i/>
          <w:iCs/>
          <w:sz w:val="24"/>
          <w:szCs w:val="24"/>
          <w:lang w:val="en-US"/>
        </w:rPr>
        <w:t xml:space="preserve">H. </w:t>
      </w:r>
      <w:proofErr w:type="spellStart"/>
      <w:r w:rsidRPr="009644D3">
        <w:rPr>
          <w:b w:val="0"/>
          <w:i/>
          <w:iCs/>
          <w:sz w:val="24"/>
          <w:szCs w:val="24"/>
          <w:lang w:val="en-US"/>
        </w:rPr>
        <w:t>dujardini</w:t>
      </w:r>
      <w:proofErr w:type="spellEnd"/>
      <w:r w:rsidRPr="009644D3">
        <w:rPr>
          <w:b w:val="0"/>
          <w:sz w:val="24"/>
          <w:szCs w:val="24"/>
          <w:lang w:val="en-US"/>
        </w:rPr>
        <w:t xml:space="preserve">, </w:t>
      </w:r>
      <w:r w:rsidR="002C710E" w:rsidRPr="009644D3">
        <w:rPr>
          <w:b w:val="0"/>
          <w:sz w:val="24"/>
          <w:szCs w:val="24"/>
          <w:lang w:val="en-US"/>
        </w:rPr>
        <w:t xml:space="preserve">Beta-2 adrenergic receptor </w:t>
      </w:r>
      <w:r w:rsidR="00465782" w:rsidRPr="009644D3">
        <w:rPr>
          <w:b w:val="0"/>
          <w:i/>
          <w:sz w:val="24"/>
          <w:szCs w:val="24"/>
          <w:lang w:val="en-US"/>
        </w:rPr>
        <w:t>Hydra vulgaris</w:t>
      </w:r>
      <w:r w:rsidR="00465782" w:rsidRPr="009644D3">
        <w:rPr>
          <w:b w:val="0"/>
          <w:sz w:val="24"/>
          <w:szCs w:val="24"/>
          <w:lang w:val="en-US"/>
        </w:rPr>
        <w:t xml:space="preserve">, </w:t>
      </w:r>
      <w:r w:rsidR="002C710E" w:rsidRPr="009644D3">
        <w:rPr>
          <w:b w:val="0"/>
          <w:sz w:val="24"/>
          <w:szCs w:val="24"/>
          <w:lang w:val="en-US"/>
        </w:rPr>
        <w:t xml:space="preserve">dopamine receptor 1 </w:t>
      </w:r>
      <w:r w:rsidR="00465782" w:rsidRPr="009644D3">
        <w:rPr>
          <w:b w:val="0"/>
          <w:i/>
          <w:sz w:val="24"/>
          <w:szCs w:val="24"/>
          <w:lang w:val="en-US"/>
        </w:rPr>
        <w:t>Drosophila melanogaster</w:t>
      </w:r>
      <w:r w:rsidR="00465782" w:rsidRPr="009644D3">
        <w:rPr>
          <w:b w:val="0"/>
          <w:sz w:val="24"/>
          <w:szCs w:val="24"/>
          <w:lang w:val="en-US"/>
        </w:rPr>
        <w:t xml:space="preserve">, </w:t>
      </w:r>
      <w:r w:rsidR="002C710E" w:rsidRPr="009644D3">
        <w:rPr>
          <w:b w:val="0"/>
          <w:sz w:val="24"/>
          <w:szCs w:val="24"/>
          <w:lang w:val="en-US"/>
        </w:rPr>
        <w:t xml:space="preserve">dopamine receptor 1 </w:t>
      </w:r>
      <w:r w:rsidR="00465782" w:rsidRPr="009644D3">
        <w:rPr>
          <w:b w:val="0"/>
          <w:i/>
          <w:sz w:val="24"/>
          <w:szCs w:val="24"/>
          <w:lang w:val="en-US"/>
        </w:rPr>
        <w:t xml:space="preserve">Caenorhabditis </w:t>
      </w:r>
      <w:proofErr w:type="spellStart"/>
      <w:r w:rsidR="00465782" w:rsidRPr="009644D3">
        <w:rPr>
          <w:b w:val="0"/>
          <w:i/>
          <w:sz w:val="24"/>
          <w:szCs w:val="24"/>
          <w:lang w:val="en-US"/>
        </w:rPr>
        <w:t>elegans</w:t>
      </w:r>
      <w:proofErr w:type="spellEnd"/>
      <w:r w:rsidR="00465782" w:rsidRPr="009644D3">
        <w:rPr>
          <w:b w:val="0"/>
          <w:sz w:val="24"/>
          <w:szCs w:val="24"/>
          <w:lang w:val="en-US"/>
        </w:rPr>
        <w:t xml:space="preserve">, </w:t>
      </w:r>
      <w:proofErr w:type="spellStart"/>
      <w:r w:rsidR="00465782" w:rsidRPr="009644D3">
        <w:rPr>
          <w:b w:val="0"/>
          <w:sz w:val="24"/>
          <w:szCs w:val="24"/>
          <w:lang w:val="en-US"/>
        </w:rPr>
        <w:t>galanin</w:t>
      </w:r>
      <w:proofErr w:type="spellEnd"/>
      <w:r w:rsidR="00465782" w:rsidRPr="009644D3">
        <w:rPr>
          <w:b w:val="0"/>
          <w:sz w:val="24"/>
          <w:szCs w:val="24"/>
          <w:lang w:val="en-US"/>
        </w:rPr>
        <w:t xml:space="preserve"> receptor type 3-like of </w:t>
      </w:r>
      <w:proofErr w:type="spellStart"/>
      <w:r w:rsidR="00465782" w:rsidRPr="009644D3">
        <w:rPr>
          <w:b w:val="0"/>
          <w:i/>
          <w:sz w:val="24"/>
          <w:szCs w:val="24"/>
          <w:lang w:val="en-US"/>
        </w:rPr>
        <w:t>Amphimedon</w:t>
      </w:r>
      <w:proofErr w:type="spellEnd"/>
      <w:r w:rsidR="00465782" w:rsidRPr="009644D3">
        <w:rPr>
          <w:b w:val="0"/>
          <w:i/>
          <w:sz w:val="24"/>
          <w:szCs w:val="24"/>
          <w:lang w:val="en-US"/>
        </w:rPr>
        <w:t xml:space="preserve"> </w:t>
      </w:r>
      <w:proofErr w:type="spellStart"/>
      <w:r w:rsidR="00465782" w:rsidRPr="009644D3">
        <w:rPr>
          <w:b w:val="0"/>
          <w:i/>
          <w:sz w:val="24"/>
          <w:szCs w:val="24"/>
          <w:lang w:val="en-US"/>
        </w:rPr>
        <w:t>queenslandica</w:t>
      </w:r>
      <w:proofErr w:type="spellEnd"/>
      <w:r w:rsidR="00465782" w:rsidRPr="009644D3">
        <w:rPr>
          <w:b w:val="0"/>
          <w:sz w:val="24"/>
          <w:szCs w:val="24"/>
          <w:lang w:val="en-US"/>
        </w:rPr>
        <w:t xml:space="preserve">, </w:t>
      </w:r>
      <w:r w:rsidRPr="009644D3">
        <w:rPr>
          <w:b w:val="0"/>
          <w:sz w:val="24"/>
          <w:szCs w:val="24"/>
          <w:lang w:val="en-US"/>
        </w:rPr>
        <w:t xml:space="preserve">and human </w:t>
      </w:r>
      <w:r w:rsidR="002C710E" w:rsidRPr="009644D3">
        <w:rPr>
          <w:b w:val="0"/>
          <w:sz w:val="24"/>
          <w:szCs w:val="24"/>
          <w:lang w:val="en-US"/>
        </w:rPr>
        <w:t>dopamine receptor 1</w:t>
      </w:r>
      <w:r w:rsidRPr="009644D3">
        <w:rPr>
          <w:b w:val="0"/>
          <w:sz w:val="24"/>
          <w:szCs w:val="24"/>
          <w:lang w:val="en-US"/>
        </w:rPr>
        <w:t xml:space="preserve">, predicted in </w:t>
      </w:r>
      <w:r w:rsidRPr="009644D3">
        <w:rPr>
          <w:b w:val="0"/>
          <w:sz w:val="24"/>
          <w:szCs w:val="24"/>
          <w:lang w:val="en-GB"/>
        </w:rPr>
        <w:t>MOE</w:t>
      </w:r>
      <w:r w:rsidRPr="009644D3">
        <w:rPr>
          <w:b w:val="0"/>
          <w:sz w:val="24"/>
          <w:szCs w:val="24"/>
          <w:lang w:val="en-US"/>
        </w:rPr>
        <w:t>. The amino acids are numbered according to the sequence of each protein.</w:t>
      </w:r>
    </w:p>
    <w:p w:rsidR="003B3C33" w:rsidRPr="009644D3" w:rsidRDefault="003B3C33" w:rsidP="003B3C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ru-RU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1548"/>
        <w:gridCol w:w="1676"/>
        <w:gridCol w:w="1842"/>
        <w:gridCol w:w="1577"/>
      </w:tblGrid>
      <w:tr w:rsidR="009644D3" w:rsidRPr="00CB5ED0" w:rsidTr="005C3BA4">
        <w:tc>
          <w:tcPr>
            <w:tcW w:w="1723" w:type="dxa"/>
            <w:shd w:val="clear" w:color="auto" w:fill="auto"/>
          </w:tcPr>
          <w:p w:rsidR="003B3C33" w:rsidRPr="009644D3" w:rsidRDefault="003B3C33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proofErr w:type="spellStart"/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enbank</w:t>
            </w:r>
            <w:proofErr w:type="spellEnd"/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AS</w:t>
            </w:r>
            <w:r w:rsidR="007C22AD"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 organism</w:t>
            </w:r>
          </w:p>
        </w:tc>
        <w:tc>
          <w:tcPr>
            <w:tcW w:w="1548" w:type="dxa"/>
            <w:shd w:val="clear" w:color="auto" w:fill="auto"/>
          </w:tcPr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Binding site</w:t>
            </w:r>
          </w:p>
        </w:tc>
        <w:tc>
          <w:tcPr>
            <w:tcW w:w="1676" w:type="dxa"/>
            <w:shd w:val="clear" w:color="auto" w:fill="auto"/>
          </w:tcPr>
          <w:p w:rsidR="003B3C33" w:rsidRPr="009644D3" w:rsidRDefault="003B3C33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Affinity to </w:t>
            </w:r>
          </w:p>
          <w:p w:rsidR="003B3C33" w:rsidRPr="009644D3" w:rsidRDefault="003B3C33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5-HT binding, </w:t>
            </w:r>
            <w:proofErr w:type="spellStart"/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kkal</w:t>
            </w:r>
            <w:proofErr w:type="spellEnd"/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/</w:t>
            </w:r>
            <w:proofErr w:type="spellStart"/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mol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3B3C33" w:rsidRPr="009644D3" w:rsidRDefault="003B3C33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Affinity to </w:t>
            </w:r>
          </w:p>
          <w:p w:rsidR="003B3C33" w:rsidRPr="009644D3" w:rsidRDefault="003B3C33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NA binding, </w:t>
            </w:r>
            <w:proofErr w:type="spellStart"/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kkal</w:t>
            </w:r>
            <w:proofErr w:type="spellEnd"/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/</w:t>
            </w:r>
            <w:proofErr w:type="spellStart"/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mol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:rsidR="003B3C33" w:rsidRPr="009644D3" w:rsidRDefault="003B3C33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Affinity to DA binding, </w:t>
            </w:r>
            <w:proofErr w:type="spellStart"/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kkal</w:t>
            </w:r>
            <w:proofErr w:type="spellEnd"/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/</w:t>
            </w:r>
            <w:proofErr w:type="spellStart"/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mol</w:t>
            </w:r>
            <w:proofErr w:type="spellEnd"/>
          </w:p>
        </w:tc>
      </w:tr>
      <w:tr w:rsidR="009644D3" w:rsidRPr="009644D3" w:rsidTr="005C3BA4">
        <w:tc>
          <w:tcPr>
            <w:tcW w:w="1723" w:type="dxa"/>
            <w:shd w:val="clear" w:color="auto" w:fill="auto"/>
          </w:tcPr>
          <w:p w:rsidR="003B3C33" w:rsidRPr="009644D3" w:rsidRDefault="0064780C" w:rsidP="006478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-protein coupled receptor 1</w:t>
            </w:r>
            <w:r w:rsidR="00CF24AB"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PV768532</w:t>
            </w:r>
            <w:r w:rsidR="00A50075"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, </w:t>
            </w:r>
            <w:r w:rsidR="00A50075" w:rsidRPr="009644D3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H. </w:t>
            </w:r>
            <w:proofErr w:type="spellStart"/>
            <w:r w:rsidR="00A50075" w:rsidRPr="009644D3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dujardini</w:t>
            </w:r>
            <w:proofErr w:type="spellEnd"/>
          </w:p>
        </w:tc>
        <w:tc>
          <w:tcPr>
            <w:tcW w:w="1548" w:type="dxa"/>
            <w:shd w:val="clear" w:color="auto" w:fill="auto"/>
          </w:tcPr>
          <w:p w:rsidR="008E34ED" w:rsidRPr="009644D3" w:rsidRDefault="008E34ED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u190 </w:t>
            </w:r>
          </w:p>
          <w:p w:rsidR="008E34ED" w:rsidRPr="009644D3" w:rsidRDefault="008E34ED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eu193 </w:t>
            </w:r>
          </w:p>
          <w:p w:rsidR="008E34ED" w:rsidRPr="009644D3" w:rsidRDefault="008E34ED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eu197 </w:t>
            </w:r>
          </w:p>
          <w:p w:rsidR="008E34ED" w:rsidRPr="009644D3" w:rsidRDefault="008E34ED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p200 </w:t>
            </w:r>
          </w:p>
          <w:p w:rsidR="008E34ED" w:rsidRPr="009644D3" w:rsidRDefault="008E34ED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yr206 </w:t>
            </w:r>
          </w:p>
          <w:p w:rsidR="008E34ED" w:rsidRPr="009644D3" w:rsidRDefault="008E34ED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e209 </w:t>
            </w:r>
          </w:p>
          <w:p w:rsidR="008E34ED" w:rsidRPr="009644D3" w:rsidRDefault="008E34ED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e210 </w:t>
            </w:r>
          </w:p>
          <w:p w:rsidR="008E34ED" w:rsidRPr="009644D3" w:rsidRDefault="008E34ED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r288 </w:t>
            </w:r>
          </w:p>
          <w:p w:rsidR="008E34ED" w:rsidRPr="009644D3" w:rsidRDefault="008E34ED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la289 </w:t>
            </w:r>
          </w:p>
          <w:p w:rsidR="008E34ED" w:rsidRPr="009644D3" w:rsidRDefault="008E34ED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er292 </w:t>
            </w:r>
          </w:p>
          <w:p w:rsidR="008E34ED" w:rsidRPr="009644D3" w:rsidRDefault="008E34ED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le293 </w:t>
            </w:r>
          </w:p>
          <w:p w:rsidR="008E34ED" w:rsidRPr="009644D3" w:rsidRDefault="008E34ED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r297 </w:t>
            </w:r>
          </w:p>
          <w:p w:rsidR="004F7E64" w:rsidRPr="004F7E64" w:rsidRDefault="008E34ED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Phe305</w:t>
            </w:r>
          </w:p>
        </w:tc>
        <w:tc>
          <w:tcPr>
            <w:tcW w:w="1676" w:type="dxa"/>
            <w:shd w:val="clear" w:color="auto" w:fill="auto"/>
          </w:tcPr>
          <w:p w:rsidR="00660F86" w:rsidRPr="009644D3" w:rsidRDefault="00660F86" w:rsidP="00A27BEC">
            <w:pPr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5.20909</w:t>
            </w:r>
          </w:p>
          <w:p w:rsidR="003B3C33" w:rsidRPr="009644D3" w:rsidRDefault="003B3C33" w:rsidP="00A27B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:rsidR="00A27BEC" w:rsidRPr="009644D3" w:rsidRDefault="00A27BEC" w:rsidP="00A27BEC">
            <w:pPr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5.15248</w:t>
            </w:r>
          </w:p>
          <w:p w:rsidR="003B3C33" w:rsidRPr="009644D3" w:rsidRDefault="003B3C33" w:rsidP="00A27B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</w:tcPr>
          <w:p w:rsidR="00A27BEC" w:rsidRPr="009644D3" w:rsidRDefault="00A27BEC" w:rsidP="00A27BEC">
            <w:pPr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5.02873</w:t>
            </w:r>
          </w:p>
          <w:p w:rsidR="003B3C33" w:rsidRPr="009644D3" w:rsidRDefault="003B3C33" w:rsidP="00A27B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44D3" w:rsidRPr="009644D3" w:rsidTr="005C3BA4">
        <w:tc>
          <w:tcPr>
            <w:tcW w:w="1723" w:type="dxa"/>
            <w:shd w:val="clear" w:color="auto" w:fill="auto"/>
          </w:tcPr>
          <w:p w:rsidR="003B3C33" w:rsidRPr="009644D3" w:rsidRDefault="0064780C" w:rsidP="002A15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US"/>
              </w:rPr>
              <w:t>G-protein coupled receptor 2</w:t>
            </w:r>
            <w:r w:rsidR="00CF24AB" w:rsidRPr="009644D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V768533</w:t>
            </w:r>
            <w:r w:rsidR="00A50075" w:rsidRPr="009644D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="00A50075" w:rsidRPr="009644D3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H. </w:t>
            </w:r>
            <w:proofErr w:type="spellStart"/>
            <w:r w:rsidR="00A50075" w:rsidRPr="009644D3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dujardini</w:t>
            </w:r>
            <w:proofErr w:type="spellEnd"/>
          </w:p>
        </w:tc>
        <w:tc>
          <w:tcPr>
            <w:tcW w:w="1548" w:type="dxa"/>
            <w:shd w:val="clear" w:color="auto" w:fill="auto"/>
          </w:tcPr>
          <w:p w:rsidR="002A15F5" w:rsidRPr="009644D3" w:rsidRDefault="002A15F5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al155 </w:t>
            </w:r>
          </w:p>
          <w:p w:rsidR="002A15F5" w:rsidRPr="009644D3" w:rsidRDefault="002A15F5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sp156 </w:t>
            </w:r>
          </w:p>
          <w:p w:rsidR="002A15F5" w:rsidRPr="009644D3" w:rsidRDefault="002A15F5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eu223 </w:t>
            </w:r>
          </w:p>
          <w:p w:rsidR="002A15F5" w:rsidRPr="009644D3" w:rsidRDefault="002A15F5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p226 </w:t>
            </w:r>
          </w:p>
          <w:p w:rsidR="002A15F5" w:rsidRPr="009644D3" w:rsidRDefault="002A15F5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eu240 </w:t>
            </w:r>
          </w:p>
          <w:p w:rsidR="002A15F5" w:rsidRPr="009644D3" w:rsidRDefault="002A15F5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eu241 </w:t>
            </w:r>
          </w:p>
          <w:p w:rsidR="002A15F5" w:rsidRPr="009644D3" w:rsidRDefault="002A15F5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eu244 </w:t>
            </w:r>
          </w:p>
          <w:p w:rsidR="002A15F5" w:rsidRPr="009644D3" w:rsidRDefault="002A15F5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eu245 </w:t>
            </w:r>
          </w:p>
          <w:p w:rsidR="002A15F5" w:rsidRPr="009644D3" w:rsidRDefault="002A15F5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eu329 </w:t>
            </w:r>
          </w:p>
          <w:p w:rsidR="002A15F5" w:rsidRPr="009644D3" w:rsidRDefault="002A15F5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he330 </w:t>
            </w:r>
          </w:p>
          <w:p w:rsidR="002A15F5" w:rsidRPr="009644D3" w:rsidRDefault="002A15F5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yr333 </w:t>
            </w:r>
          </w:p>
          <w:p w:rsidR="003B3C33" w:rsidRPr="009644D3" w:rsidRDefault="002A15F5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US"/>
              </w:rPr>
              <w:t>Ile334</w:t>
            </w:r>
          </w:p>
        </w:tc>
        <w:tc>
          <w:tcPr>
            <w:tcW w:w="1676" w:type="dxa"/>
            <w:shd w:val="clear" w:color="auto" w:fill="auto"/>
          </w:tcPr>
          <w:p w:rsidR="002A15F5" w:rsidRPr="009644D3" w:rsidRDefault="002A15F5" w:rsidP="002A15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4.86228</w:t>
            </w:r>
          </w:p>
          <w:p w:rsidR="003B3C33" w:rsidRPr="009644D3" w:rsidRDefault="003B3C33" w:rsidP="00FF43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:rsidR="002A15F5" w:rsidRPr="009644D3" w:rsidRDefault="002A15F5" w:rsidP="002A15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5.04607</w:t>
            </w:r>
          </w:p>
          <w:p w:rsidR="003B3C33" w:rsidRPr="009644D3" w:rsidRDefault="003B3C33" w:rsidP="00FF43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</w:tcPr>
          <w:p w:rsidR="002A15F5" w:rsidRPr="009644D3" w:rsidRDefault="002A15F5" w:rsidP="002A15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5.04777</w:t>
            </w:r>
          </w:p>
          <w:p w:rsidR="003B3C33" w:rsidRPr="009644D3" w:rsidRDefault="003B3C33" w:rsidP="00FF43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44D3" w:rsidRPr="009644D3" w:rsidTr="005C3BA4">
        <w:tc>
          <w:tcPr>
            <w:tcW w:w="1723" w:type="dxa"/>
            <w:shd w:val="clear" w:color="auto" w:fill="auto"/>
          </w:tcPr>
          <w:p w:rsidR="003B3C33" w:rsidRPr="009644D3" w:rsidRDefault="003B3C33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G-protein coupled receptor 3 </w:t>
            </w:r>
            <w:r w:rsidRPr="009644D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PV768534</w:t>
            </w:r>
            <w:r w:rsidR="00A50075" w:rsidRPr="009644D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A50075" w:rsidRPr="009644D3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H. </w:t>
            </w:r>
            <w:proofErr w:type="spellStart"/>
            <w:r w:rsidR="00A50075" w:rsidRPr="009644D3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dujardini</w:t>
            </w:r>
            <w:proofErr w:type="spellEnd"/>
          </w:p>
        </w:tc>
        <w:tc>
          <w:tcPr>
            <w:tcW w:w="1548" w:type="dxa"/>
            <w:shd w:val="clear" w:color="auto" w:fill="auto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9644D3" w:rsidRPr="009644D3" w:rsidTr="00FF431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3C33" w:rsidRPr="009644D3" w:rsidRDefault="003B3C33" w:rsidP="007C78F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</w:pPr>
                  <w:r w:rsidRPr="009644D3"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  <w:t xml:space="preserve">Phe85 </w:t>
                  </w:r>
                </w:p>
              </w:tc>
            </w:tr>
            <w:tr w:rsidR="009644D3" w:rsidRPr="009644D3" w:rsidTr="00FF431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3C33" w:rsidRPr="009644D3" w:rsidRDefault="003B3C33" w:rsidP="007C78F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</w:pPr>
                  <w:r w:rsidRPr="009644D3"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  <w:t xml:space="preserve">Gln88 </w:t>
                  </w:r>
                </w:p>
              </w:tc>
            </w:tr>
            <w:tr w:rsidR="009644D3" w:rsidRPr="009644D3" w:rsidTr="00FF431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3C33" w:rsidRPr="009644D3" w:rsidRDefault="003B3C33" w:rsidP="007C78F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</w:pPr>
                  <w:r w:rsidRPr="009644D3"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  <w:t xml:space="preserve">Leu126 </w:t>
                  </w:r>
                </w:p>
              </w:tc>
            </w:tr>
            <w:tr w:rsidR="009644D3" w:rsidRPr="009644D3" w:rsidTr="00FF431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3C33" w:rsidRPr="009644D3" w:rsidRDefault="003B3C33" w:rsidP="007C78F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</w:pPr>
                  <w:r w:rsidRPr="009644D3"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  <w:t xml:space="preserve">Ser129 </w:t>
                  </w:r>
                </w:p>
              </w:tc>
            </w:tr>
            <w:tr w:rsidR="009644D3" w:rsidRPr="009644D3" w:rsidTr="00FF431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3C33" w:rsidRPr="009644D3" w:rsidRDefault="003B3C33" w:rsidP="007C78F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</w:pPr>
                  <w:r w:rsidRPr="009644D3"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  <w:t xml:space="preserve">Tyr130 </w:t>
                  </w:r>
                </w:p>
              </w:tc>
            </w:tr>
            <w:tr w:rsidR="009644D3" w:rsidRPr="009644D3" w:rsidTr="00FF431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3C33" w:rsidRPr="009644D3" w:rsidRDefault="003B3C33" w:rsidP="007C78F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</w:pPr>
                  <w:r w:rsidRPr="009644D3"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  <w:t xml:space="preserve">Gly133 </w:t>
                  </w:r>
                </w:p>
              </w:tc>
            </w:tr>
            <w:tr w:rsidR="009644D3" w:rsidRPr="009644D3" w:rsidTr="00FF431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3C33" w:rsidRPr="009644D3" w:rsidRDefault="003B3C33" w:rsidP="007C78F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</w:pPr>
                  <w:r w:rsidRPr="009644D3"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  <w:t xml:space="preserve">Ile134 </w:t>
                  </w:r>
                </w:p>
              </w:tc>
            </w:tr>
            <w:tr w:rsidR="009644D3" w:rsidRPr="009644D3" w:rsidTr="00FF431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3C33" w:rsidRPr="009644D3" w:rsidRDefault="003B3C33" w:rsidP="007C78F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</w:pPr>
                  <w:r w:rsidRPr="009644D3"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  <w:t xml:space="preserve">Leu137 </w:t>
                  </w:r>
                </w:p>
              </w:tc>
            </w:tr>
            <w:tr w:rsidR="009644D3" w:rsidRPr="009644D3" w:rsidTr="00FF431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3C33" w:rsidRPr="009644D3" w:rsidRDefault="003B3C33" w:rsidP="007C78F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</w:pPr>
                  <w:r w:rsidRPr="009644D3"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  <w:t xml:space="preserve">Tyr320 </w:t>
                  </w:r>
                </w:p>
              </w:tc>
            </w:tr>
            <w:tr w:rsidR="009644D3" w:rsidRPr="009644D3" w:rsidTr="00FF431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3C33" w:rsidRPr="009644D3" w:rsidRDefault="003B3C33" w:rsidP="007C78F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</w:pPr>
                  <w:r w:rsidRPr="009644D3"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  <w:t xml:space="preserve">Leu324 </w:t>
                  </w:r>
                </w:p>
              </w:tc>
            </w:tr>
            <w:tr w:rsidR="009644D3" w:rsidRPr="009644D3" w:rsidTr="00FF431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3C33" w:rsidRPr="009644D3" w:rsidRDefault="003B3C33" w:rsidP="007C78F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</w:pPr>
                  <w:r w:rsidRPr="009644D3"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  <w:t xml:space="preserve">Ala354 </w:t>
                  </w:r>
                </w:p>
              </w:tc>
            </w:tr>
            <w:tr w:rsidR="009644D3" w:rsidRPr="009644D3" w:rsidTr="00FF431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3C33" w:rsidRPr="009644D3" w:rsidRDefault="003B3C33" w:rsidP="007C78F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</w:pPr>
                  <w:r w:rsidRPr="009644D3"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ru-RU"/>
                    </w:rPr>
                    <w:t xml:space="preserve">Leu357 </w:t>
                  </w:r>
                </w:p>
              </w:tc>
            </w:tr>
          </w:tbl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1676" w:type="dxa"/>
            <w:shd w:val="clear" w:color="auto" w:fill="auto"/>
          </w:tcPr>
          <w:p w:rsidR="003B3C33" w:rsidRPr="009644D3" w:rsidRDefault="003B3C33" w:rsidP="00FF43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5.19756</w:t>
            </w:r>
          </w:p>
          <w:p w:rsidR="003B3C33" w:rsidRPr="009644D3" w:rsidRDefault="003B3C33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1842" w:type="dxa"/>
            <w:shd w:val="clear" w:color="auto" w:fill="auto"/>
          </w:tcPr>
          <w:p w:rsidR="003B3C33" w:rsidRPr="009644D3" w:rsidRDefault="003B3C33" w:rsidP="00FF43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4.93133</w:t>
            </w:r>
          </w:p>
          <w:p w:rsidR="003B3C33" w:rsidRPr="009644D3" w:rsidRDefault="003B3C33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1577" w:type="dxa"/>
            <w:shd w:val="clear" w:color="auto" w:fill="auto"/>
          </w:tcPr>
          <w:p w:rsidR="003B3C33" w:rsidRPr="009644D3" w:rsidRDefault="003B3C33" w:rsidP="00FF43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5.08519</w:t>
            </w:r>
          </w:p>
          <w:p w:rsidR="003B3C33" w:rsidRPr="009644D3" w:rsidRDefault="003B3C33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</w:p>
        </w:tc>
      </w:tr>
      <w:tr w:rsidR="009644D3" w:rsidRPr="009644D3" w:rsidTr="005C3BA4">
        <w:tc>
          <w:tcPr>
            <w:tcW w:w="1723" w:type="dxa"/>
            <w:shd w:val="clear" w:color="auto" w:fill="auto"/>
          </w:tcPr>
          <w:p w:rsidR="003B3C33" w:rsidRPr="009644D3" w:rsidRDefault="003B3C33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G-protein coupled receptor 4 </w:t>
            </w:r>
            <w:r w:rsidRPr="009644D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PV768535</w:t>
            </w:r>
            <w:r w:rsidR="00A50075" w:rsidRPr="009644D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A50075" w:rsidRPr="009644D3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H. </w:t>
            </w:r>
            <w:proofErr w:type="spellStart"/>
            <w:r w:rsidR="00A50075" w:rsidRPr="009644D3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dujardini</w:t>
            </w:r>
            <w:proofErr w:type="spellEnd"/>
          </w:p>
        </w:tc>
        <w:tc>
          <w:tcPr>
            <w:tcW w:w="1548" w:type="dxa"/>
            <w:shd w:val="clear" w:color="auto" w:fill="auto"/>
          </w:tcPr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Ala98 </w:t>
            </w:r>
          </w:p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Gln99 </w:t>
            </w:r>
          </w:p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Arg102 </w:t>
            </w:r>
          </w:p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Phe103 </w:t>
            </w:r>
          </w:p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Leu168 </w:t>
            </w:r>
          </w:p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lastRenderedPageBreak/>
              <w:t xml:space="preserve">Phe169 </w:t>
            </w:r>
          </w:p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Ser170 </w:t>
            </w:r>
          </w:p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Phe171 </w:t>
            </w:r>
          </w:p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Gln266 </w:t>
            </w:r>
          </w:p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Phe267 </w:t>
            </w:r>
          </w:p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Met270 </w:t>
            </w:r>
          </w:p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Met293 </w:t>
            </w:r>
          </w:p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Gly296 </w:t>
            </w:r>
          </w:p>
          <w:p w:rsidR="003B3C33" w:rsidRPr="009644D3" w:rsidRDefault="003B3C33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Met297</w:t>
            </w:r>
          </w:p>
        </w:tc>
        <w:tc>
          <w:tcPr>
            <w:tcW w:w="1676" w:type="dxa"/>
            <w:shd w:val="clear" w:color="auto" w:fill="auto"/>
          </w:tcPr>
          <w:p w:rsidR="003B3C33" w:rsidRPr="009644D3" w:rsidRDefault="003B3C33" w:rsidP="00FF43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lastRenderedPageBreak/>
              <w:t>-4.85457</w:t>
            </w:r>
          </w:p>
          <w:p w:rsidR="003B3C33" w:rsidRPr="009644D3" w:rsidRDefault="003B3C33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1842" w:type="dxa"/>
            <w:shd w:val="clear" w:color="auto" w:fill="auto"/>
          </w:tcPr>
          <w:p w:rsidR="003B3C33" w:rsidRPr="009644D3" w:rsidRDefault="003B3C33" w:rsidP="00FF43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5.82788</w:t>
            </w:r>
          </w:p>
          <w:p w:rsidR="003B3C33" w:rsidRPr="009644D3" w:rsidRDefault="003B3C33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1577" w:type="dxa"/>
            <w:shd w:val="clear" w:color="auto" w:fill="auto"/>
          </w:tcPr>
          <w:p w:rsidR="003B3C33" w:rsidRPr="009644D3" w:rsidRDefault="003B3C33" w:rsidP="00FF43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5.71646</w:t>
            </w:r>
          </w:p>
          <w:p w:rsidR="003B3C33" w:rsidRPr="009644D3" w:rsidRDefault="003B3C33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</w:p>
        </w:tc>
      </w:tr>
      <w:tr w:rsidR="009644D3" w:rsidRPr="009644D3" w:rsidTr="005C3BA4">
        <w:tc>
          <w:tcPr>
            <w:tcW w:w="1723" w:type="dxa"/>
            <w:shd w:val="clear" w:color="auto" w:fill="auto"/>
          </w:tcPr>
          <w:p w:rsidR="00F836CE" w:rsidRPr="009644D3" w:rsidRDefault="00F836CE" w:rsidP="00F836CE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644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P_011404757</w:t>
            </w:r>
          </w:p>
          <w:p w:rsidR="00F836CE" w:rsidRPr="009644D3" w:rsidRDefault="00F836CE" w:rsidP="003C50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proofErr w:type="spellStart"/>
            <w:r w:rsidRPr="009644D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Amphimedon</w:t>
            </w:r>
            <w:proofErr w:type="spellEnd"/>
            <w:r w:rsidRPr="009644D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9644D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queenslandica</w:t>
            </w:r>
            <w:proofErr w:type="spellEnd"/>
          </w:p>
          <w:p w:rsidR="00F836CE" w:rsidRPr="009644D3" w:rsidRDefault="00F836CE" w:rsidP="00F836CE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  <w:shd w:val="clear" w:color="auto" w:fill="auto"/>
          </w:tcPr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Tyr69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Ile102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Tyr170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Ser172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Val174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Ser250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Tyr267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Asn270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Met271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Phe274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Gln275</w:t>
            </w:r>
          </w:p>
        </w:tc>
        <w:tc>
          <w:tcPr>
            <w:tcW w:w="1676" w:type="dxa"/>
            <w:shd w:val="clear" w:color="auto" w:fill="auto"/>
          </w:tcPr>
          <w:p w:rsidR="00F836CE" w:rsidRPr="009644D3" w:rsidRDefault="00F836CE" w:rsidP="003C50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-5,0817</w:t>
            </w:r>
            <w:r w:rsidRPr="009644D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:rsidR="00F836CE" w:rsidRPr="009644D3" w:rsidRDefault="00F836CE" w:rsidP="003C50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-4,9948</w:t>
            </w:r>
            <w:r w:rsidRPr="009644D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577" w:type="dxa"/>
            <w:shd w:val="clear" w:color="auto" w:fill="auto"/>
          </w:tcPr>
          <w:p w:rsidR="00F836CE" w:rsidRPr="009644D3" w:rsidRDefault="00F836CE" w:rsidP="003C50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-4,78382</w:t>
            </w:r>
          </w:p>
        </w:tc>
      </w:tr>
      <w:tr w:rsidR="009644D3" w:rsidRPr="009644D3" w:rsidTr="005C3BA4">
        <w:tc>
          <w:tcPr>
            <w:tcW w:w="1723" w:type="dxa"/>
            <w:shd w:val="clear" w:color="auto" w:fill="auto"/>
          </w:tcPr>
          <w:p w:rsidR="00F836CE" w:rsidRPr="009644D3" w:rsidRDefault="00F836CE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2MGT0</w:t>
            </w:r>
          </w:p>
          <w:p w:rsidR="00F836CE" w:rsidRPr="009644D3" w:rsidRDefault="00F836CE" w:rsidP="00620C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Hydra vulgaris</w:t>
            </w:r>
          </w:p>
        </w:tc>
        <w:tc>
          <w:tcPr>
            <w:tcW w:w="1548" w:type="dxa"/>
            <w:shd w:val="clear" w:color="auto" w:fill="auto"/>
          </w:tcPr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le69 </w:t>
            </w:r>
          </w:p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le72 </w:t>
            </w:r>
          </w:p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sn73 </w:t>
            </w:r>
          </w:p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rg76 </w:t>
            </w:r>
          </w:p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rg81 </w:t>
            </w:r>
          </w:p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e83 </w:t>
            </w:r>
          </w:p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er93 </w:t>
            </w:r>
          </w:p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eu94 </w:t>
            </w:r>
          </w:p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lu97 </w:t>
            </w:r>
          </w:p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ys177 </w:t>
            </w:r>
          </w:p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ys178 </w:t>
            </w:r>
          </w:p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644D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sn179 </w:t>
            </w:r>
          </w:p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 xml:space="preserve">Tyr266 </w:t>
            </w:r>
          </w:p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 xml:space="preserve">Thr285 </w:t>
            </w:r>
          </w:p>
          <w:p w:rsidR="00F836CE" w:rsidRPr="009644D3" w:rsidRDefault="00F836CE" w:rsidP="007C78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Glu286</w:t>
            </w:r>
          </w:p>
        </w:tc>
        <w:tc>
          <w:tcPr>
            <w:tcW w:w="1676" w:type="dxa"/>
            <w:shd w:val="clear" w:color="auto" w:fill="auto"/>
          </w:tcPr>
          <w:p w:rsidR="00F836CE" w:rsidRPr="009644D3" w:rsidRDefault="00F836CE" w:rsidP="00613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5.1800661</w:t>
            </w:r>
          </w:p>
        </w:tc>
        <w:tc>
          <w:tcPr>
            <w:tcW w:w="1842" w:type="dxa"/>
            <w:shd w:val="clear" w:color="auto" w:fill="auto"/>
          </w:tcPr>
          <w:p w:rsidR="00F836CE" w:rsidRPr="009644D3" w:rsidRDefault="00F836CE" w:rsidP="00613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4.5998907</w:t>
            </w:r>
          </w:p>
        </w:tc>
        <w:tc>
          <w:tcPr>
            <w:tcW w:w="1577" w:type="dxa"/>
            <w:shd w:val="clear" w:color="auto" w:fill="auto"/>
          </w:tcPr>
          <w:p w:rsidR="00F836CE" w:rsidRPr="009644D3" w:rsidRDefault="00F836CE" w:rsidP="00613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4.4349465</w:t>
            </w:r>
          </w:p>
        </w:tc>
      </w:tr>
      <w:tr w:rsidR="009644D3" w:rsidRPr="009644D3" w:rsidTr="005C3BA4">
        <w:tc>
          <w:tcPr>
            <w:tcW w:w="1723" w:type="dxa"/>
            <w:shd w:val="clear" w:color="auto" w:fill="auto"/>
          </w:tcPr>
          <w:p w:rsidR="00F836CE" w:rsidRPr="009644D3" w:rsidRDefault="00F836CE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P41596</w:t>
            </w:r>
          </w:p>
          <w:p w:rsidR="00F836CE" w:rsidRPr="009644D3" w:rsidRDefault="00F836CE" w:rsidP="003730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Drosophila melanogaster</w:t>
            </w:r>
          </w:p>
        </w:tc>
        <w:tc>
          <w:tcPr>
            <w:tcW w:w="1548" w:type="dxa"/>
            <w:shd w:val="clear" w:color="auto" w:fill="auto"/>
          </w:tcPr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sn203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sp204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Trp219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sp223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Leu290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Phe292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Cys302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la303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Leu304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sp305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Leu306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Phe409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la416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Lys420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Gly425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Phe428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Lys429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lastRenderedPageBreak/>
              <w:t xml:space="preserve">Thr432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yr436</w:t>
            </w:r>
          </w:p>
        </w:tc>
        <w:tc>
          <w:tcPr>
            <w:tcW w:w="1676" w:type="dxa"/>
            <w:shd w:val="clear" w:color="auto" w:fill="auto"/>
          </w:tcPr>
          <w:p w:rsidR="00F836CE" w:rsidRPr="009644D3" w:rsidRDefault="00F836CE" w:rsidP="00AC34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lastRenderedPageBreak/>
              <w:t>-5.0415</w:t>
            </w:r>
          </w:p>
          <w:p w:rsidR="00F836CE" w:rsidRPr="009644D3" w:rsidRDefault="00F836CE" w:rsidP="00AC34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842" w:type="dxa"/>
            <w:shd w:val="clear" w:color="auto" w:fill="auto"/>
          </w:tcPr>
          <w:p w:rsidR="00F836CE" w:rsidRPr="009644D3" w:rsidRDefault="00F836CE" w:rsidP="00AC34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-4.44902</w:t>
            </w:r>
          </w:p>
          <w:p w:rsidR="00F836CE" w:rsidRPr="009644D3" w:rsidRDefault="00F836CE" w:rsidP="00AC34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577" w:type="dxa"/>
            <w:shd w:val="clear" w:color="auto" w:fill="auto"/>
          </w:tcPr>
          <w:p w:rsidR="00F836CE" w:rsidRPr="009644D3" w:rsidRDefault="00F836CE" w:rsidP="00AC34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-4.33644</w:t>
            </w:r>
          </w:p>
          <w:p w:rsidR="00F836CE" w:rsidRPr="009644D3" w:rsidRDefault="00F836CE" w:rsidP="00AC34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</w:tr>
      <w:tr w:rsidR="009644D3" w:rsidRPr="009644D3" w:rsidTr="005C3BA4">
        <w:tc>
          <w:tcPr>
            <w:tcW w:w="1723" w:type="dxa"/>
            <w:shd w:val="clear" w:color="auto" w:fill="auto"/>
          </w:tcPr>
          <w:p w:rsidR="00F836CE" w:rsidRPr="009644D3" w:rsidRDefault="00F836CE" w:rsidP="00CC3F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lastRenderedPageBreak/>
              <w:t>Q86ME6</w:t>
            </w:r>
          </w:p>
          <w:p w:rsidR="00F836CE" w:rsidRPr="009644D3" w:rsidRDefault="00F836CE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 xml:space="preserve">Caenorhabditis </w:t>
            </w:r>
            <w:proofErr w:type="spellStart"/>
            <w:r w:rsidRPr="009644D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elegans</w:t>
            </w:r>
            <w:proofErr w:type="spellEnd"/>
          </w:p>
        </w:tc>
        <w:tc>
          <w:tcPr>
            <w:tcW w:w="1548" w:type="dxa"/>
            <w:shd w:val="clear" w:color="auto" w:fill="auto"/>
          </w:tcPr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sn66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sp67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Trp82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Ile83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sp86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Ile87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Cys161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Glu162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Met163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rg164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Leu165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Pro166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Phe343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sn347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rg350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la351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Pro354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Ile362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Met363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Thr366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yr370</w:t>
            </w:r>
          </w:p>
        </w:tc>
        <w:tc>
          <w:tcPr>
            <w:tcW w:w="1676" w:type="dxa"/>
            <w:shd w:val="clear" w:color="auto" w:fill="auto"/>
          </w:tcPr>
          <w:p w:rsidR="00F836CE" w:rsidRPr="009644D3" w:rsidRDefault="00F836CE" w:rsidP="00CC3F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-5.2489295</w:t>
            </w:r>
          </w:p>
        </w:tc>
        <w:tc>
          <w:tcPr>
            <w:tcW w:w="1842" w:type="dxa"/>
            <w:shd w:val="clear" w:color="auto" w:fill="auto"/>
          </w:tcPr>
          <w:p w:rsidR="00F836CE" w:rsidRPr="009644D3" w:rsidRDefault="00F836CE" w:rsidP="004430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-4.60544</w:t>
            </w:r>
          </w:p>
          <w:p w:rsidR="00F836CE" w:rsidRPr="009644D3" w:rsidRDefault="00F836CE" w:rsidP="00CC3F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577" w:type="dxa"/>
            <w:shd w:val="clear" w:color="auto" w:fill="auto"/>
          </w:tcPr>
          <w:p w:rsidR="00F836CE" w:rsidRPr="009644D3" w:rsidRDefault="00F836CE" w:rsidP="004430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-4.68472</w:t>
            </w:r>
          </w:p>
          <w:p w:rsidR="00F836CE" w:rsidRPr="009644D3" w:rsidRDefault="00F836CE" w:rsidP="00CC3F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</w:tr>
      <w:tr w:rsidR="009644D3" w:rsidRPr="009644D3" w:rsidTr="005C3BA4">
        <w:tc>
          <w:tcPr>
            <w:tcW w:w="1723" w:type="dxa"/>
            <w:shd w:val="clear" w:color="auto" w:fill="auto"/>
          </w:tcPr>
          <w:p w:rsidR="00F836CE" w:rsidRPr="009644D3" w:rsidRDefault="00F836CE" w:rsidP="00FF4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>7LJD</w:t>
            </w:r>
            <w:r w:rsidR="002C710E"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, </w:t>
            </w:r>
            <w:r w:rsidR="002C710E" w:rsidRPr="009644D3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US"/>
              </w:rPr>
              <w:t>Homo sapiens</w:t>
            </w:r>
          </w:p>
        </w:tc>
        <w:tc>
          <w:tcPr>
            <w:tcW w:w="1548" w:type="dxa"/>
            <w:shd w:val="clear" w:color="auto" w:fill="auto"/>
          </w:tcPr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  Asp103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  Ile104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  Ser107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  Thr108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  Leu190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  Ser198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  Ser199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  Ser202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  Trp285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  Phe288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  Phe289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GB" w:eastAsia="ru-RU"/>
              </w:rPr>
              <w:t xml:space="preserve">  Asn292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 </w:t>
            </w:r>
            <w:r w:rsidRPr="009644D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Val317 </w:t>
            </w:r>
          </w:p>
          <w:p w:rsidR="00F836CE" w:rsidRPr="009644D3" w:rsidRDefault="00F836CE" w:rsidP="007C78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9644D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 </w:t>
            </w:r>
            <w:r w:rsidRPr="009644D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Trp321</w:t>
            </w:r>
          </w:p>
        </w:tc>
        <w:tc>
          <w:tcPr>
            <w:tcW w:w="1676" w:type="dxa"/>
            <w:shd w:val="clear" w:color="auto" w:fill="auto"/>
          </w:tcPr>
          <w:p w:rsidR="00F836CE" w:rsidRPr="009644D3" w:rsidRDefault="00F836CE" w:rsidP="00FF43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5.17882967</w:t>
            </w:r>
          </w:p>
        </w:tc>
        <w:tc>
          <w:tcPr>
            <w:tcW w:w="1842" w:type="dxa"/>
            <w:shd w:val="clear" w:color="auto" w:fill="auto"/>
          </w:tcPr>
          <w:p w:rsidR="00F836CE" w:rsidRPr="009644D3" w:rsidRDefault="00F836CE" w:rsidP="00FF43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4.86117744</w:t>
            </w:r>
          </w:p>
        </w:tc>
        <w:tc>
          <w:tcPr>
            <w:tcW w:w="1577" w:type="dxa"/>
            <w:shd w:val="clear" w:color="auto" w:fill="auto"/>
          </w:tcPr>
          <w:p w:rsidR="00F836CE" w:rsidRPr="009644D3" w:rsidRDefault="00F836CE" w:rsidP="00FF43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44D3">
              <w:rPr>
                <w:rFonts w:ascii="Times New Roman" w:hAnsi="Times New Roman"/>
                <w:sz w:val="24"/>
                <w:szCs w:val="24"/>
              </w:rPr>
              <w:t>-4.98677</w:t>
            </w:r>
          </w:p>
          <w:p w:rsidR="00F836CE" w:rsidRPr="009644D3" w:rsidRDefault="00F836CE" w:rsidP="00FF43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B3C33" w:rsidRPr="009644D3" w:rsidRDefault="003B3C33" w:rsidP="003B3C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ru-RU"/>
        </w:rPr>
      </w:pPr>
    </w:p>
    <w:p w:rsidR="00693DDD" w:rsidRPr="009644D3" w:rsidRDefault="00693DDD">
      <w:pPr>
        <w:rPr>
          <w:rFonts w:ascii="Times New Roman" w:hAnsi="Times New Roman"/>
          <w:sz w:val="24"/>
          <w:szCs w:val="24"/>
        </w:rPr>
      </w:pPr>
    </w:p>
    <w:sectPr w:rsidR="00693DDD" w:rsidRPr="009644D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CC"/>
    <w:family w:val="modern"/>
    <w:pitch w:val="fixed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displayBackgroundShape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C33"/>
    <w:rsid w:val="00036208"/>
    <w:rsid w:val="002A15F5"/>
    <w:rsid w:val="002C710E"/>
    <w:rsid w:val="003730AA"/>
    <w:rsid w:val="003B3C33"/>
    <w:rsid w:val="003D658A"/>
    <w:rsid w:val="0044305D"/>
    <w:rsid w:val="00465782"/>
    <w:rsid w:val="004F7E64"/>
    <w:rsid w:val="00501B0D"/>
    <w:rsid w:val="0057402A"/>
    <w:rsid w:val="00593ADE"/>
    <w:rsid w:val="005C3BA4"/>
    <w:rsid w:val="00613852"/>
    <w:rsid w:val="00620C2F"/>
    <w:rsid w:val="0064780C"/>
    <w:rsid w:val="00660F86"/>
    <w:rsid w:val="00693DDD"/>
    <w:rsid w:val="007673BE"/>
    <w:rsid w:val="007C22AD"/>
    <w:rsid w:val="007C78F3"/>
    <w:rsid w:val="008E34ED"/>
    <w:rsid w:val="009644D3"/>
    <w:rsid w:val="00A27BEC"/>
    <w:rsid w:val="00A31316"/>
    <w:rsid w:val="00A50075"/>
    <w:rsid w:val="00A51D04"/>
    <w:rsid w:val="00AC34E6"/>
    <w:rsid w:val="00B345A4"/>
    <w:rsid w:val="00BD22D8"/>
    <w:rsid w:val="00C01970"/>
    <w:rsid w:val="00CB5ED0"/>
    <w:rsid w:val="00CC3F0C"/>
    <w:rsid w:val="00CF24AB"/>
    <w:rsid w:val="00D94212"/>
    <w:rsid w:val="00F43040"/>
    <w:rsid w:val="00F8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3C33"/>
    <w:rPr>
      <w:rFonts w:ascii="Calibri" w:eastAsia="Calibri" w:hAnsi="Calibri" w:cs="Times New Roman"/>
    </w:rPr>
  </w:style>
  <w:style w:type="paragraph" w:styleId="1">
    <w:name w:val="heading 1"/>
    <w:basedOn w:val="a"/>
    <w:link w:val="10"/>
    <w:uiPriority w:val="9"/>
    <w:qFormat/>
    <w:rsid w:val="002C71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710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836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F836CE"/>
    <w:rPr>
      <w:rFonts w:ascii="Tahoma" w:eastAsia="Calibri" w:hAnsi="Tahoma" w:cs="Tahoma"/>
      <w:sz w:val="16"/>
      <w:szCs w:val="16"/>
    </w:rPr>
  </w:style>
  <w:style w:type="paragraph" w:styleId="HTML">
    <w:name w:val="HTML Preformatted"/>
    <w:basedOn w:val="a"/>
    <w:link w:val="HTML0"/>
    <w:uiPriority w:val="99"/>
    <w:unhideWhenUsed/>
    <w:rsid w:val="00F836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F836CE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10">
    <w:name w:val="Заголовок 1 Знак"/>
    <w:basedOn w:val="a0"/>
    <w:link w:val="1"/>
    <w:uiPriority w:val="9"/>
    <w:rsid w:val="002C710E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40">
    <w:name w:val="Заголовок 4 Знак"/>
    <w:basedOn w:val="a0"/>
    <w:link w:val="4"/>
    <w:uiPriority w:val="9"/>
    <w:semiHidden/>
    <w:rsid w:val="002C710E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3C33"/>
    <w:rPr>
      <w:rFonts w:ascii="Calibri" w:eastAsia="Calibri" w:hAnsi="Calibri" w:cs="Times New Roman"/>
    </w:rPr>
  </w:style>
  <w:style w:type="paragraph" w:styleId="1">
    <w:name w:val="heading 1"/>
    <w:basedOn w:val="a"/>
    <w:link w:val="10"/>
    <w:uiPriority w:val="9"/>
    <w:qFormat/>
    <w:rsid w:val="002C71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710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836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F836CE"/>
    <w:rPr>
      <w:rFonts w:ascii="Tahoma" w:eastAsia="Calibri" w:hAnsi="Tahoma" w:cs="Tahoma"/>
      <w:sz w:val="16"/>
      <w:szCs w:val="16"/>
    </w:rPr>
  </w:style>
  <w:style w:type="paragraph" w:styleId="HTML">
    <w:name w:val="HTML Preformatted"/>
    <w:basedOn w:val="a"/>
    <w:link w:val="HTML0"/>
    <w:uiPriority w:val="99"/>
    <w:unhideWhenUsed/>
    <w:rsid w:val="00F836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F836CE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10">
    <w:name w:val="Заголовок 1 Знак"/>
    <w:basedOn w:val="a0"/>
    <w:link w:val="1"/>
    <w:uiPriority w:val="9"/>
    <w:rsid w:val="002C710E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40">
    <w:name w:val="Заголовок 4 Знак"/>
    <w:basedOn w:val="a0"/>
    <w:link w:val="4"/>
    <w:uiPriority w:val="9"/>
    <w:semiHidden/>
    <w:rsid w:val="002C710E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7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3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 Anashkina</dc:creator>
  <cp:lastModifiedBy>user</cp:lastModifiedBy>
  <cp:revision>39</cp:revision>
  <dcterms:created xsi:type="dcterms:W3CDTF">2025-09-30T10:24:00Z</dcterms:created>
  <dcterms:modified xsi:type="dcterms:W3CDTF">2025-10-06T13:14:00Z</dcterms:modified>
</cp:coreProperties>
</file>